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1E4C" w:rsidRPr="00C969A9" w:rsidRDefault="00CB1E4C">
      <w:pPr>
        <w:rPr>
          <w:b/>
        </w:rPr>
      </w:pPr>
      <w:r w:rsidRPr="00825F52">
        <w:rPr>
          <w:b/>
        </w:rPr>
        <w:t>Supplementary 2:</w:t>
      </w:r>
      <w:r>
        <w:t xml:space="preserve"> </w:t>
      </w:r>
      <w:r w:rsidRPr="00C969A9">
        <w:rPr>
          <w:b/>
        </w:rPr>
        <w:t>For multiple comparisons, Tukey’s test was performed when the variable number was more than 2. Tukey's results were given in sequence in manuscript.</w:t>
      </w:r>
    </w:p>
    <w:tbl>
      <w:tblPr>
        <w:tblW w:w="94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5"/>
        <w:gridCol w:w="2021"/>
        <w:gridCol w:w="3680"/>
      </w:tblGrid>
      <w:tr w:rsidR="00825F52" w:rsidRPr="00CB1E4C" w:rsidTr="00825F52"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Default="00825F52" w:rsidP="00CB1E4C">
            <w:pPr>
              <w:spacing w:after="0" w:line="240" w:lineRule="auto"/>
              <w:rPr>
                <w:b/>
              </w:rPr>
            </w:pPr>
            <w:r>
              <w:t xml:space="preserve"> </w:t>
            </w:r>
            <w:r w:rsidRPr="00CB1E4C">
              <w:rPr>
                <w:b/>
              </w:rPr>
              <w:t>Colony forming assay</w:t>
            </w:r>
            <w:r>
              <w:rPr>
                <w:b/>
              </w:rPr>
              <w:t xml:space="preserve"> for MCF-7 </w:t>
            </w:r>
          </w:p>
          <w:p w:rsidR="00825F52" w:rsidRDefault="00825F52" w:rsidP="00CB1E4C">
            <w:pPr>
              <w:spacing w:after="0" w:line="240" w:lineRule="auto"/>
              <w:rPr>
                <w:b/>
              </w:rPr>
            </w:pPr>
          </w:p>
          <w:p w:rsidR="00825F52" w:rsidRPr="00CB1E4C" w:rsidRDefault="00825F52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ANOVA summary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825F52" w:rsidRPr="00CB1E4C" w:rsidRDefault="00825F52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CB1E4C" w:rsidRDefault="00825F52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25F52" w:rsidRPr="00CB1E4C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CB1E4C" w:rsidRDefault="00825F52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F52" w:rsidRPr="00CB1E4C" w:rsidRDefault="00825F52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CB1E4C" w:rsidRDefault="00825F52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7541</w:t>
            </w:r>
          </w:p>
        </w:tc>
      </w:tr>
      <w:tr w:rsidR="00825F52" w:rsidRPr="00CB1E4C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CB1E4C" w:rsidRDefault="00825F52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F52" w:rsidRPr="00CB1E4C" w:rsidRDefault="00825F52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CB1E4C" w:rsidRDefault="00825F52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825F52" w:rsidRPr="00CB1E4C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CB1E4C" w:rsidRDefault="00825F52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F52" w:rsidRPr="00CB1E4C" w:rsidRDefault="00825F52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CB1E4C" w:rsidRDefault="00825F52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825F52" w:rsidRPr="00CB1E4C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CB1E4C" w:rsidRDefault="00825F52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F52" w:rsidRPr="00CB1E4C" w:rsidRDefault="00825F52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CB1E4C" w:rsidRDefault="00825F52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825F52" w:rsidRPr="00CB1E4C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CB1E4C" w:rsidRDefault="00825F52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R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F52" w:rsidRPr="00CB1E4C" w:rsidRDefault="00825F52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CB1E4C" w:rsidRDefault="00825F52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0,9996</w:t>
            </w:r>
          </w:p>
        </w:tc>
      </w:tr>
    </w:tbl>
    <w:p w:rsidR="00CB1E4C" w:rsidRDefault="00CB1E4C"/>
    <w:tbl>
      <w:tblPr>
        <w:tblW w:w="9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0"/>
        <w:gridCol w:w="1060"/>
        <w:gridCol w:w="1680"/>
        <w:gridCol w:w="1200"/>
        <w:gridCol w:w="1060"/>
        <w:gridCol w:w="1680"/>
      </w:tblGrid>
      <w:tr w:rsidR="00CB1E4C" w:rsidRPr="00CB1E4C" w:rsidTr="00CB1E4C"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0,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1E4C" w:rsidRPr="00CB1E4C" w:rsidTr="00CB1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1E4C" w:rsidRPr="00CB1E4C" w:rsidTr="00CB1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Mean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95,00% CI of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CB1E4C" w:rsidRPr="00CB1E4C" w:rsidTr="00CB1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Control vs. 4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63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61,19 to 64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CB1E4C" w:rsidRPr="00CB1E4C" w:rsidTr="00CB1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Control vs.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65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63,52 to 67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CB1E4C" w:rsidRPr="00CB1E4C" w:rsidTr="00CB1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Control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77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75,19 to 78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CB1E4C" w:rsidRPr="00CB1E4C" w:rsidTr="00CB1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4-AP vs.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2,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0,5202 to 4,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0,0142</w:t>
            </w:r>
          </w:p>
        </w:tc>
      </w:tr>
      <w:tr w:rsidR="00CB1E4C" w:rsidRPr="00CB1E4C" w:rsidTr="00CB1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4-AP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14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12,19 to 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CB1E4C" w:rsidRPr="00CB1E4C" w:rsidTr="00CB1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PTX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11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9,854 to 13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</w:tbl>
    <w:p w:rsidR="00CB1E4C" w:rsidRDefault="00CB1E4C"/>
    <w:p w:rsidR="00CB1E4C" w:rsidRPr="00CB1E4C" w:rsidRDefault="00CB1E4C">
      <w:pPr>
        <w:rPr>
          <w:b/>
        </w:rPr>
      </w:pPr>
      <w:r w:rsidRPr="00CB1E4C">
        <w:rPr>
          <w:b/>
        </w:rPr>
        <w:t>Colony Forming assay for MDA-MB-231</w:t>
      </w:r>
    </w:p>
    <w:tbl>
      <w:tblPr>
        <w:tblW w:w="10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0"/>
        <w:gridCol w:w="5200"/>
      </w:tblGrid>
      <w:tr w:rsidR="00CB1E4C" w:rsidRPr="00CB1E4C" w:rsidTr="00CB1E4C"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ANOVA summary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B1E4C" w:rsidRPr="00CB1E4C" w:rsidTr="00CB1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167,3</w:t>
            </w:r>
          </w:p>
        </w:tc>
      </w:tr>
      <w:tr w:rsidR="00CB1E4C" w:rsidRPr="00CB1E4C" w:rsidTr="00CB1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CB1E4C" w:rsidRPr="00CB1E4C" w:rsidTr="00CB1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CB1E4C" w:rsidRPr="00CB1E4C" w:rsidTr="00CB1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CB1E4C" w:rsidRPr="00CB1E4C" w:rsidTr="00CB1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R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1E4C" w:rsidRPr="00CB1E4C" w:rsidRDefault="00CB1E4C" w:rsidP="00CB1E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1E4C">
              <w:rPr>
                <w:rFonts w:ascii="Arial" w:eastAsia="Times New Roman" w:hAnsi="Arial" w:cs="Arial"/>
                <w:sz w:val="20"/>
                <w:szCs w:val="20"/>
              </w:rPr>
              <w:t>0,9843</w:t>
            </w:r>
          </w:p>
        </w:tc>
      </w:tr>
    </w:tbl>
    <w:p w:rsidR="00CB1E4C" w:rsidRDefault="00CB1E4C"/>
    <w:tbl>
      <w:tblPr>
        <w:tblW w:w="9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0"/>
        <w:gridCol w:w="1000"/>
        <w:gridCol w:w="1720"/>
        <w:gridCol w:w="1200"/>
        <w:gridCol w:w="1000"/>
        <w:gridCol w:w="1760"/>
      </w:tblGrid>
      <w:tr w:rsidR="00825F52" w:rsidRPr="00825F52" w:rsidTr="00825F52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Mean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95,00% CI of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Control vs. 4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69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66,21 to 73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Control vs.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73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70,21 to 77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 xml:space="preserve">Control vs. 4-AP+ PT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83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80,21 to 87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4-AP vs.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4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5411 to 7,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0249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 xml:space="preserve">4-AP vs. 4-AP+ PT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14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10,54 to 17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 xml:space="preserve">PTX vs. 4-AP+ PT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1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6,541 to 13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</w:tbl>
    <w:p w:rsidR="00CB1E4C" w:rsidRPr="00825F52" w:rsidRDefault="00CB1E4C">
      <w:pPr>
        <w:rPr>
          <w:color w:val="FF0000"/>
        </w:rPr>
      </w:pPr>
    </w:p>
    <w:p w:rsidR="00024F32" w:rsidRDefault="00825F52" w:rsidP="00024F32">
      <w:pPr>
        <w:rPr>
          <w:b/>
        </w:rPr>
      </w:pPr>
      <w:bookmarkStart w:id="0" w:name="OLE_LINK2"/>
      <w:r>
        <w:rPr>
          <w:b/>
        </w:rPr>
        <w:t>For the changes in i</w:t>
      </w:r>
      <w:r w:rsidR="00024F32">
        <w:rPr>
          <w:b/>
        </w:rPr>
        <w:t>ntracellular K</w:t>
      </w:r>
      <w:r w:rsidRPr="00825F52">
        <w:rPr>
          <w:b/>
          <w:vertAlign w:val="superscript"/>
        </w:rPr>
        <w:t>+</w:t>
      </w:r>
      <w:r w:rsidR="00024F32">
        <w:rPr>
          <w:b/>
        </w:rPr>
        <w:t xml:space="preserve"> concentration in MCF-7 </w:t>
      </w:r>
      <w:r>
        <w:rPr>
          <w:b/>
        </w:rPr>
        <w:t>cell line.</w:t>
      </w:r>
    </w:p>
    <w:tbl>
      <w:tblPr>
        <w:tblW w:w="8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5"/>
        <w:gridCol w:w="5000"/>
      </w:tblGrid>
      <w:tr w:rsidR="00024F32" w:rsidRPr="00024F32" w:rsidTr="00024F32"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0"/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ANOVA summary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18,88</w:t>
            </w: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0,0005</w:t>
            </w: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R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0,8762</w:t>
            </w:r>
          </w:p>
        </w:tc>
      </w:tr>
    </w:tbl>
    <w:p w:rsidR="00024F32" w:rsidRDefault="00024F32" w:rsidP="00024F32">
      <w:pPr>
        <w:rPr>
          <w:b/>
        </w:rPr>
      </w:pPr>
    </w:p>
    <w:tbl>
      <w:tblPr>
        <w:tblW w:w="10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7"/>
        <w:gridCol w:w="1262"/>
        <w:gridCol w:w="1703"/>
        <w:gridCol w:w="1262"/>
        <w:gridCol w:w="1042"/>
        <w:gridCol w:w="2004"/>
      </w:tblGrid>
      <w:tr w:rsidR="00024F32" w:rsidRPr="00024F32" w:rsidTr="00024F32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0,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Mean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95,00% CI of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Control vs. 4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-30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-48,59 to -12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0,0031</w:t>
            </w: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Control vs.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-21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-39,92 to -3,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0,0218</w:t>
            </w: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Control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-4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-59,59 to -23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0,0004</w:t>
            </w: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4-AP vs.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8,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-9,590 to 26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0,4697</w:t>
            </w: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4-AP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-1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-29,26 to 7,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0,2890</w:t>
            </w: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PTX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-19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-37,92 to -1,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0,0354</w:t>
            </w:r>
          </w:p>
        </w:tc>
      </w:tr>
    </w:tbl>
    <w:p w:rsidR="00024F32" w:rsidRDefault="00024F32" w:rsidP="00024F32">
      <w:pPr>
        <w:rPr>
          <w:b/>
        </w:rPr>
      </w:pPr>
    </w:p>
    <w:p w:rsidR="00024F32" w:rsidRDefault="00825F52" w:rsidP="00024F32">
      <w:pPr>
        <w:rPr>
          <w:b/>
        </w:rPr>
      </w:pPr>
      <w:r>
        <w:rPr>
          <w:b/>
        </w:rPr>
        <w:t>For the changes in i</w:t>
      </w:r>
      <w:r w:rsidR="00024F32">
        <w:rPr>
          <w:b/>
        </w:rPr>
        <w:t>ntracellular K</w:t>
      </w:r>
      <w:r w:rsidRPr="00825F52">
        <w:rPr>
          <w:b/>
          <w:vertAlign w:val="superscript"/>
        </w:rPr>
        <w:t>+</w:t>
      </w:r>
      <w:r w:rsidR="00024F32">
        <w:rPr>
          <w:b/>
        </w:rPr>
        <w:t xml:space="preserve"> concentration in MDA- MB-231</w:t>
      </w:r>
      <w:r>
        <w:rPr>
          <w:b/>
        </w:rPr>
        <w:t xml:space="preserve"> cell line.</w:t>
      </w:r>
    </w:p>
    <w:tbl>
      <w:tblPr>
        <w:tblW w:w="10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0"/>
        <w:gridCol w:w="5200"/>
      </w:tblGrid>
      <w:tr w:rsidR="00024F32" w:rsidRPr="00024F32" w:rsidTr="00024F32"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ANOVA summary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167,3</w:t>
            </w: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R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0,9843</w:t>
            </w:r>
          </w:p>
        </w:tc>
      </w:tr>
    </w:tbl>
    <w:p w:rsidR="00024F32" w:rsidRDefault="00024F32" w:rsidP="00024F32">
      <w:pPr>
        <w:rPr>
          <w:b/>
        </w:rPr>
      </w:pPr>
    </w:p>
    <w:tbl>
      <w:tblPr>
        <w:tblW w:w="10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1260"/>
        <w:gridCol w:w="1660"/>
        <w:gridCol w:w="1240"/>
        <w:gridCol w:w="1060"/>
        <w:gridCol w:w="1780"/>
      </w:tblGrid>
      <w:tr w:rsidR="00024F32" w:rsidRPr="00024F32" w:rsidTr="00024F32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0,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Mean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95,00% CI of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Control vs. 4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-28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-69,25 to 11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0,1865</w:t>
            </w: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Control vs.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-258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-299,3 to -218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Control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-85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-125,6 to -44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0,0007</w:t>
            </w: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4-AP vs.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-23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-270,6 to -189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4-AP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-56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-96,92 to -15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0,0093</w:t>
            </w:r>
          </w:p>
        </w:tc>
      </w:tr>
      <w:tr w:rsidR="00024F32" w:rsidRPr="00024F32" w:rsidTr="00024F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PTX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173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133,1 to 214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F32" w:rsidRPr="00024F32" w:rsidRDefault="00024F32" w:rsidP="00024F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4F32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</w:tbl>
    <w:p w:rsidR="00024F32" w:rsidRDefault="00024F32" w:rsidP="00024F32">
      <w:pPr>
        <w:rPr>
          <w:b/>
        </w:rPr>
      </w:pPr>
    </w:p>
    <w:p w:rsidR="00024F32" w:rsidRDefault="00295FBA" w:rsidP="00024F32">
      <w:pPr>
        <w:rPr>
          <w:b/>
        </w:rPr>
      </w:pPr>
      <w:r w:rsidRPr="00295FBA">
        <w:rPr>
          <w:b/>
        </w:rPr>
        <w:t>For the changes in intracellular Ca levels, the results at 24th hours were taken into account for statistical analyses.</w:t>
      </w:r>
      <w:r>
        <w:rPr>
          <w:b/>
        </w:rPr>
        <w:t xml:space="preserve"> </w:t>
      </w:r>
    </w:p>
    <w:p w:rsidR="00295FBA" w:rsidRDefault="00295FBA" w:rsidP="00024F32">
      <w:pPr>
        <w:rPr>
          <w:b/>
        </w:rPr>
      </w:pPr>
      <w:r>
        <w:rPr>
          <w:b/>
        </w:rPr>
        <w:t xml:space="preserve">For MCF-7 cell line: </w:t>
      </w:r>
    </w:p>
    <w:tbl>
      <w:tblPr>
        <w:tblW w:w="8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5"/>
        <w:gridCol w:w="4900"/>
      </w:tblGrid>
      <w:tr w:rsidR="00295FBA" w:rsidRPr="00295FBA" w:rsidTr="00295FBA"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ANOVA summary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224,7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R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0,9883</w:t>
            </w:r>
          </w:p>
        </w:tc>
      </w:tr>
    </w:tbl>
    <w:p w:rsidR="00295FBA" w:rsidRDefault="00295FBA" w:rsidP="00024F32">
      <w:pPr>
        <w:rPr>
          <w:b/>
        </w:rPr>
      </w:pPr>
    </w:p>
    <w:tbl>
      <w:tblPr>
        <w:tblW w:w="10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8"/>
        <w:gridCol w:w="1262"/>
        <w:gridCol w:w="1823"/>
        <w:gridCol w:w="1242"/>
        <w:gridCol w:w="1122"/>
        <w:gridCol w:w="1783"/>
      </w:tblGrid>
      <w:tr w:rsidR="00295FBA" w:rsidRPr="00295FBA" w:rsidTr="00295FBA"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0,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Mean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95,00% CI of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Control vs. 4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0,0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0,03782 to 0,2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0,1949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Control vs.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0,5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0,6878 to -0,4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Control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0,4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0,3055 to 0,5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4-AP vs.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0,6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0,7745 to -0,5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4-AP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0,3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0,2188 to 0,4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PTX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0,9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0,8688 to 1,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</w:tbl>
    <w:p w:rsidR="00295FBA" w:rsidRDefault="00295FBA" w:rsidP="00024F32">
      <w:pPr>
        <w:rPr>
          <w:b/>
        </w:rPr>
      </w:pPr>
    </w:p>
    <w:p w:rsidR="00295FBA" w:rsidRDefault="00825F52" w:rsidP="00024F32">
      <w:pPr>
        <w:rPr>
          <w:b/>
        </w:rPr>
      </w:pPr>
      <w:r>
        <w:rPr>
          <w:b/>
        </w:rPr>
        <w:t>For MDA</w:t>
      </w:r>
      <w:r w:rsidR="00295FBA">
        <w:rPr>
          <w:b/>
        </w:rPr>
        <w:t xml:space="preserve">-MB-231 cell line: </w:t>
      </w:r>
    </w:p>
    <w:tbl>
      <w:tblPr>
        <w:tblW w:w="9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5"/>
        <w:gridCol w:w="5400"/>
      </w:tblGrid>
      <w:tr w:rsidR="00295FBA" w:rsidRPr="00295FBA" w:rsidTr="00295FBA"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ANOVA summary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131,9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R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0,9802</w:t>
            </w:r>
          </w:p>
        </w:tc>
      </w:tr>
    </w:tbl>
    <w:p w:rsidR="00295FBA" w:rsidRDefault="00295FBA" w:rsidP="00024F32">
      <w:pPr>
        <w:rPr>
          <w:b/>
        </w:rPr>
      </w:pPr>
    </w:p>
    <w:tbl>
      <w:tblPr>
        <w:tblW w:w="10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8"/>
        <w:gridCol w:w="1262"/>
        <w:gridCol w:w="1823"/>
        <w:gridCol w:w="1202"/>
        <w:gridCol w:w="1102"/>
        <w:gridCol w:w="1723"/>
      </w:tblGrid>
      <w:tr w:rsidR="00295FBA" w:rsidRPr="00295FBA" w:rsidTr="00295FBA"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0,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Mean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95,00% CI of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Control vs. 4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0,5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0,7138 to -0,4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Control vs.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0,6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0,8238 to -0,5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Control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0,07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0,2104 to 0,06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0,3773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4-AP vs.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0,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0,2471 to 0,02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0,1221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4-AP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0,5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0,3662 to 0,6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PTX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0,6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0,4762 to 0,7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</w:tbl>
    <w:p w:rsidR="00295FBA" w:rsidRDefault="00295FBA" w:rsidP="00024F32">
      <w:pPr>
        <w:rPr>
          <w:b/>
        </w:rPr>
      </w:pPr>
    </w:p>
    <w:p w:rsidR="00295FBA" w:rsidRDefault="00295FBA" w:rsidP="00024F32">
      <w:pPr>
        <w:rPr>
          <w:b/>
        </w:rPr>
      </w:pPr>
      <w:r>
        <w:rPr>
          <w:b/>
        </w:rPr>
        <w:t xml:space="preserve">The changes in transmembrane potential in MCF-7 cell line: </w:t>
      </w:r>
    </w:p>
    <w:tbl>
      <w:tblPr>
        <w:tblW w:w="5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5"/>
        <w:gridCol w:w="1780"/>
      </w:tblGrid>
      <w:tr w:rsidR="00295FBA" w:rsidRPr="00295FBA" w:rsidTr="00295FBA"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ANOVA summa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646,1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R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0,9959</w:t>
            </w:r>
          </w:p>
        </w:tc>
      </w:tr>
    </w:tbl>
    <w:p w:rsidR="00295FBA" w:rsidRDefault="00295FBA" w:rsidP="00024F32">
      <w:pPr>
        <w:rPr>
          <w:b/>
        </w:rPr>
      </w:pPr>
    </w:p>
    <w:tbl>
      <w:tblPr>
        <w:tblW w:w="10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1260"/>
        <w:gridCol w:w="1760"/>
        <w:gridCol w:w="1220"/>
        <w:gridCol w:w="1080"/>
        <w:gridCol w:w="1700"/>
      </w:tblGrid>
      <w:tr w:rsidR="00295FBA" w:rsidRPr="00295FBA" w:rsidTr="00295FBA"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0,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Mean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95,00% CI of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Control vs. 4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29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39,44 to -18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Control vs.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48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58,44 to -37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Control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136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146,4 to -125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4-AP vs.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19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29,44 to -8,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0,0018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4-AP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107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117,4 to -96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PTX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88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-98,44 to -77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</w:tbl>
    <w:p w:rsidR="00295FBA" w:rsidRDefault="00295FBA" w:rsidP="00024F32">
      <w:pPr>
        <w:rPr>
          <w:b/>
        </w:rPr>
      </w:pPr>
      <w:r>
        <w:rPr>
          <w:b/>
        </w:rPr>
        <w:t xml:space="preserve"> </w:t>
      </w:r>
    </w:p>
    <w:p w:rsidR="00295FBA" w:rsidRDefault="00295FBA" w:rsidP="00024F32">
      <w:pPr>
        <w:rPr>
          <w:b/>
        </w:rPr>
      </w:pPr>
      <w:r>
        <w:rPr>
          <w:b/>
        </w:rPr>
        <w:t xml:space="preserve">The changes in transmembrane potential in MDA-MB-231 cell line: </w:t>
      </w:r>
    </w:p>
    <w:tbl>
      <w:tblPr>
        <w:tblW w:w="6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5"/>
        <w:gridCol w:w="2580"/>
      </w:tblGrid>
      <w:tr w:rsidR="00295FBA" w:rsidRPr="00295FBA" w:rsidTr="00295FBA"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ANOVA summar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926,3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295FBA" w:rsidRPr="00295FBA" w:rsidTr="00295F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R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BA" w:rsidRPr="00295FBA" w:rsidRDefault="00295FBA" w:rsidP="00295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5FBA">
              <w:rPr>
                <w:rFonts w:ascii="Arial" w:eastAsia="Times New Roman" w:hAnsi="Arial" w:cs="Arial"/>
                <w:sz w:val="20"/>
                <w:szCs w:val="20"/>
              </w:rPr>
              <w:t>0,9971</w:t>
            </w:r>
          </w:p>
        </w:tc>
      </w:tr>
    </w:tbl>
    <w:p w:rsidR="00295FBA" w:rsidRDefault="00295FBA" w:rsidP="00024F32">
      <w:pPr>
        <w:rPr>
          <w:b/>
        </w:rPr>
      </w:pPr>
    </w:p>
    <w:tbl>
      <w:tblPr>
        <w:tblW w:w="10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1260"/>
        <w:gridCol w:w="1700"/>
        <w:gridCol w:w="1280"/>
        <w:gridCol w:w="1100"/>
        <w:gridCol w:w="1640"/>
      </w:tblGrid>
      <w:tr w:rsidR="00C969A9" w:rsidRPr="00C969A9" w:rsidTr="00C969A9"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0,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9A9" w:rsidRPr="00C969A9" w:rsidTr="00C969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9A9" w:rsidRPr="00C969A9" w:rsidTr="00C969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Mean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95,00% CI of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C969A9" w:rsidRPr="00C969A9" w:rsidTr="00C969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Control vs. 4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-6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-73,46 to -46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C969A9" w:rsidRPr="00C969A9" w:rsidTr="00C969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Control vs.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-114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-127,8 to -10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C969A9" w:rsidRPr="00C969A9" w:rsidTr="00C969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Control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-213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-226,5 to -19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C969A9" w:rsidRPr="00C969A9" w:rsidTr="00C969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4-AP vs.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-54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-67,79 to -40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C969A9" w:rsidRPr="00C969A9" w:rsidTr="00C969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4-AP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-153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-166,5 to -13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  <w:tr w:rsidR="00C969A9" w:rsidRPr="00C969A9" w:rsidTr="00C969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PTX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-98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-112,1 to -85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69A9" w:rsidRPr="00C969A9" w:rsidRDefault="00C969A9" w:rsidP="00C969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969A9">
              <w:rPr>
                <w:rFonts w:ascii="Arial" w:eastAsia="Times New Roman" w:hAnsi="Arial" w:cs="Arial"/>
                <w:sz w:val="20"/>
                <w:szCs w:val="20"/>
              </w:rPr>
              <w:t>&lt;0,0001</w:t>
            </w:r>
          </w:p>
        </w:tc>
      </w:tr>
    </w:tbl>
    <w:p w:rsidR="00C969A9" w:rsidRDefault="00C969A9" w:rsidP="00024F32">
      <w:pPr>
        <w:rPr>
          <w:b/>
        </w:rPr>
      </w:pPr>
    </w:p>
    <w:p w:rsidR="00024F32" w:rsidRPr="00825F52" w:rsidRDefault="00825F52">
      <w:pPr>
        <w:rPr>
          <w:b/>
        </w:rPr>
      </w:pPr>
      <w:r w:rsidRPr="00825F52">
        <w:rPr>
          <w:b/>
        </w:rPr>
        <w:t>The changes in CDK2 levels in MCF-7 cell line:</w:t>
      </w:r>
    </w:p>
    <w:tbl>
      <w:tblPr>
        <w:tblW w:w="4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5"/>
        <w:gridCol w:w="1260"/>
      </w:tblGrid>
      <w:tr w:rsidR="00825F52" w:rsidRPr="00825F52" w:rsidTr="00825F52"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ANOVA summ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11,37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0030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R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8100</w:t>
            </w:r>
          </w:p>
        </w:tc>
      </w:tr>
    </w:tbl>
    <w:p w:rsidR="00825F52" w:rsidRDefault="00825F52"/>
    <w:tbl>
      <w:tblPr>
        <w:tblW w:w="10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0"/>
        <w:gridCol w:w="1100"/>
        <w:gridCol w:w="1720"/>
        <w:gridCol w:w="1260"/>
        <w:gridCol w:w="1120"/>
        <w:gridCol w:w="1780"/>
      </w:tblGrid>
      <w:tr w:rsidR="00825F52" w:rsidRPr="00825F52" w:rsidTr="00825F52"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Mean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95,00% CI of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Control vs. 4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20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47,14 to 5,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1344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 xml:space="preserve">Control vs. PT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46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73,14 to -2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0022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 xml:space="preserve">Control vs. 4-AP+ PT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12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39,14 to 13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4635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 xml:space="preserve">4-AP vs. PT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26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52,47 to 0,4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0542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 xml:space="preserve">4-AP vs. 4-AP+ PT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8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18,47 to 34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7708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 xml:space="preserve">PTX vs. 4-AP+ PT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34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7,528 to 60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0143</w:t>
            </w:r>
          </w:p>
        </w:tc>
      </w:tr>
    </w:tbl>
    <w:p w:rsidR="00825F52" w:rsidRDefault="00825F52"/>
    <w:p w:rsidR="00825F52" w:rsidRPr="00825F52" w:rsidRDefault="00825F52">
      <w:pPr>
        <w:rPr>
          <w:b/>
        </w:rPr>
      </w:pPr>
      <w:r w:rsidRPr="00825F52">
        <w:rPr>
          <w:b/>
        </w:rPr>
        <w:t xml:space="preserve">The changes in Histone3 </w:t>
      </w:r>
      <w:r>
        <w:rPr>
          <w:b/>
        </w:rPr>
        <w:t>l</w:t>
      </w:r>
      <w:r w:rsidRPr="00825F52">
        <w:rPr>
          <w:b/>
        </w:rPr>
        <w:t xml:space="preserve">evels in MCF-7 cell line: </w:t>
      </w:r>
    </w:p>
    <w:tbl>
      <w:tblPr>
        <w:tblW w:w="5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5"/>
        <w:gridCol w:w="1560"/>
      </w:tblGrid>
      <w:tr w:rsidR="00825F52" w:rsidRPr="00825F52" w:rsidTr="00825F52"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ANOVA summa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21,31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0004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R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8888</w:t>
            </w:r>
          </w:p>
        </w:tc>
      </w:tr>
    </w:tbl>
    <w:p w:rsidR="00825F52" w:rsidRDefault="00825F52"/>
    <w:tbl>
      <w:tblPr>
        <w:tblW w:w="10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1080"/>
        <w:gridCol w:w="1720"/>
        <w:gridCol w:w="1320"/>
        <w:gridCol w:w="1040"/>
        <w:gridCol w:w="1740"/>
      </w:tblGrid>
      <w:tr w:rsidR="00825F52" w:rsidRPr="00825F52" w:rsidTr="00825F52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Mean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95,00% CI of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Control vs. 4- 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18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7,446 to 29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0031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 xml:space="preserve">Control vs. PT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2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8,779 to 31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0020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 xml:space="preserve">Control vs. 4-AP+ PT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26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15,45 to 37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0003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 xml:space="preserve">4- AP vs. PT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1,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9,888 to 12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9799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 xml:space="preserve">4- AP vs. 4-AP+ PT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8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3,221 to 19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1812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 xml:space="preserve">PTX vs. 4-AP+ PT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6,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4,554 to 17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2990</w:t>
            </w:r>
          </w:p>
        </w:tc>
      </w:tr>
    </w:tbl>
    <w:p w:rsidR="00825F52" w:rsidRDefault="00825F52"/>
    <w:p w:rsidR="00825F52" w:rsidRDefault="00825F52">
      <w:pPr>
        <w:rPr>
          <w:b/>
        </w:rPr>
      </w:pPr>
      <w:r w:rsidRPr="00825F52">
        <w:rPr>
          <w:b/>
        </w:rPr>
        <w:lastRenderedPageBreak/>
        <w:t xml:space="preserve">The changes in CDK2 levels in MDA-MB-231 cell line: </w:t>
      </w:r>
    </w:p>
    <w:tbl>
      <w:tblPr>
        <w:tblW w:w="5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5"/>
        <w:gridCol w:w="2280"/>
      </w:tblGrid>
      <w:tr w:rsidR="00825F52" w:rsidRPr="00825F52" w:rsidTr="00825F52"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ANOVA summar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8,765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0066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R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7667</w:t>
            </w:r>
          </w:p>
        </w:tc>
      </w:tr>
    </w:tbl>
    <w:p w:rsidR="00825F52" w:rsidRDefault="00825F52">
      <w:pPr>
        <w:rPr>
          <w:b/>
        </w:rPr>
      </w:pPr>
    </w:p>
    <w:tbl>
      <w:tblPr>
        <w:tblW w:w="10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0"/>
        <w:gridCol w:w="1080"/>
        <w:gridCol w:w="1720"/>
        <w:gridCol w:w="1240"/>
        <w:gridCol w:w="1000"/>
        <w:gridCol w:w="1720"/>
      </w:tblGrid>
      <w:tr w:rsidR="00825F52" w:rsidRPr="00825F52" w:rsidTr="00825F52"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Mean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95,00% CI of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Control vs. 4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25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46,23 to -5,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0167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Control vs.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6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26,56 to 14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7880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Control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5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15,56 to 25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8620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4-AP vs.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19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0,8939 to 40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0608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4-AP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30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10,11 to 51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0061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PTX vs. 4-AP+ 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1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9,561 to 31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3771</w:t>
            </w:r>
          </w:p>
        </w:tc>
      </w:tr>
    </w:tbl>
    <w:p w:rsidR="00825F52" w:rsidRDefault="00825F52">
      <w:pPr>
        <w:rPr>
          <w:b/>
        </w:rPr>
      </w:pPr>
    </w:p>
    <w:p w:rsidR="00825F52" w:rsidRDefault="00825F52">
      <w:pPr>
        <w:rPr>
          <w:b/>
        </w:rPr>
      </w:pPr>
      <w:bookmarkStart w:id="1" w:name="_GoBack"/>
      <w:bookmarkEnd w:id="1"/>
      <w:r>
        <w:rPr>
          <w:b/>
        </w:rPr>
        <w:t xml:space="preserve">The changes in Histone3 levels in MDA-MB-231 cell line: </w:t>
      </w:r>
    </w:p>
    <w:tbl>
      <w:tblPr>
        <w:tblW w:w="5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5"/>
        <w:gridCol w:w="2280"/>
      </w:tblGrid>
      <w:tr w:rsidR="00825F52" w:rsidRPr="00825F52" w:rsidTr="00825F52"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ANOVA summar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6,919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0130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R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7218</w:t>
            </w:r>
          </w:p>
        </w:tc>
      </w:tr>
    </w:tbl>
    <w:p w:rsidR="00825F52" w:rsidRDefault="00825F52">
      <w:pPr>
        <w:rPr>
          <w:b/>
        </w:rPr>
      </w:pPr>
    </w:p>
    <w:tbl>
      <w:tblPr>
        <w:tblW w:w="10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1060"/>
        <w:gridCol w:w="1720"/>
        <w:gridCol w:w="1240"/>
        <w:gridCol w:w="1100"/>
        <w:gridCol w:w="2000"/>
      </w:tblGrid>
      <w:tr w:rsidR="00825F52" w:rsidRPr="00825F52" w:rsidTr="00825F52"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Mean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95,00% CI of diff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 xml:space="preserve">Control vs. 4-A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17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3,088 to 37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0990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 xml:space="preserve">Control vs. PT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5,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15,09 to 25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8361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 xml:space="preserve">Control vs. 4-AP+ PT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26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5,912 to 46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0140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 xml:space="preserve">4-AP vs. PT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12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32,42 to 8,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3070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 xml:space="preserve">4-AP vs. 4-AP+ PT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9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-11,42 to 29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5268</w:t>
            </w:r>
          </w:p>
        </w:tc>
      </w:tr>
      <w:tr w:rsidR="00825F52" w:rsidRPr="00825F52" w:rsidTr="00825F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 xml:space="preserve">PTX vs. 4-AP+ PT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2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5785 to 41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5F52" w:rsidRPr="00825F52" w:rsidRDefault="00825F52" w:rsidP="00825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5F52">
              <w:rPr>
                <w:rFonts w:ascii="Arial" w:eastAsia="Times New Roman" w:hAnsi="Arial" w:cs="Arial"/>
                <w:sz w:val="20"/>
                <w:szCs w:val="20"/>
              </w:rPr>
              <w:t>0,0440</w:t>
            </w:r>
          </w:p>
        </w:tc>
      </w:tr>
    </w:tbl>
    <w:p w:rsidR="00825F52" w:rsidRPr="00825F52" w:rsidRDefault="00825F52">
      <w:pPr>
        <w:rPr>
          <w:b/>
        </w:rPr>
      </w:pPr>
    </w:p>
    <w:sectPr w:rsidR="00825F52" w:rsidRPr="00825F5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E4C"/>
    <w:rsid w:val="00024F32"/>
    <w:rsid w:val="00080052"/>
    <w:rsid w:val="00295FBA"/>
    <w:rsid w:val="004D3C94"/>
    <w:rsid w:val="00626BAD"/>
    <w:rsid w:val="00825F52"/>
    <w:rsid w:val="00C969A9"/>
    <w:rsid w:val="00CB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F72CB"/>
  <w15:chartTrackingRefBased/>
  <w15:docId w15:val="{CF686119-9F07-4052-9B57-D9A7C028A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0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8</TotalTime>
  <Pages>5</Pages>
  <Words>1201</Words>
  <Characters>6849</Characters>
  <Application>Microsoft Office Word</Application>
  <DocSecurity>0</DocSecurity>
  <Lines>57</Lines>
  <Paragraphs>1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 Münire AYDOĞMUŞ</dc:creator>
  <cp:keywords/>
  <dc:description/>
  <cp:lastModifiedBy>Esra Münire AYDOĞMUŞ</cp:lastModifiedBy>
  <cp:revision>1</cp:revision>
  <dcterms:created xsi:type="dcterms:W3CDTF">2024-06-05T11:00:00Z</dcterms:created>
  <dcterms:modified xsi:type="dcterms:W3CDTF">2024-06-07T12:34:00Z</dcterms:modified>
</cp:coreProperties>
</file>